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2 Table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mmary of RNA-seq data.</w:t>
      </w:r>
    </w:p>
    <w:tbl>
      <w:tblPr>
        <w:tblW w:w="97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76"/>
        <w:gridCol w:w="1276"/>
        <w:gridCol w:w="1398"/>
        <w:gridCol w:w="1260"/>
        <w:gridCol w:w="1452"/>
        <w:gridCol w:w="1921"/>
      </w:tblGrid>
      <w:tr>
        <w:trPr>
          <w:trHeight w:val="454" w:hRule="exact"/>
          <w:cantSplit w:val="true"/>
        </w:trPr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ibrary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. of raw reads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lean reads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. of matched genes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aw reads</w:t>
            </w:r>
          </w:p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lean reads</w:t>
            </w:r>
          </w:p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0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643,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,112,3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7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,686,51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54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834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0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967,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318,0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,439,61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99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744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0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,648,7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982,8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,604,02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29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842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3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,459,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801,2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,616,88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51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832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3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513,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,821,3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3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,360,36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5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904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3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986,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,801,9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1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,346,69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29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835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5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,642,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235,3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6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,975,95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44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611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5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,678,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,255,7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8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,678,49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79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155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5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,286,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,898,3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6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,719,60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51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203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0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,909,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,289,8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4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,183,64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96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341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0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379,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,921,3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9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,211,44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39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741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0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,735,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,875,7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9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,119,16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32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525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811,3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,661,5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1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,360,48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07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,650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,181,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726,1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,779,34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40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548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,816,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172,08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6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040,10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88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473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5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158,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,668,3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8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,132,8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31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479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5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,229,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028,9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0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,680,46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64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,404</w:t>
            </w:r>
          </w:p>
        </w:tc>
      </w:tr>
      <w:tr>
        <w:trPr>
          <w:trHeight w:val="454" w:hRule="exact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5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,061,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,620,08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,527,8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64%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,6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Calibri"/>
      <w:color w:val="auto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平勇</dc:creator>
  <dc:description/>
  <dc:language>en-US</dc:language>
  <cp:lastModifiedBy>王平勇</cp:lastModifiedBy>
  <dcterms:modified xsi:type="dcterms:W3CDTF">2019-10-16T10:33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